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BD23" w14:textId="20216BC6" w:rsidR="000E4306" w:rsidRPr="008434A5" w:rsidRDefault="000E4306" w:rsidP="00656601">
      <w:pPr>
        <w:jc w:val="left"/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</w:pP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Table S1.</w:t>
      </w:r>
      <w:bookmarkStart w:id="0" w:name="_Hlk212833767"/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 xml:space="preserve"> Changes in body weight (g) among the groups</w:t>
      </w:r>
      <w:bookmarkEnd w:id="0"/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.</w:t>
      </w:r>
    </w:p>
    <w:tbl>
      <w:tblPr>
        <w:tblW w:w="8353" w:type="dxa"/>
        <w:tblLayout w:type="fixed"/>
        <w:tblLook w:val="0000" w:firstRow="0" w:lastRow="0" w:firstColumn="0" w:lastColumn="0" w:noHBand="0" w:noVBand="0"/>
      </w:tblPr>
      <w:tblGrid>
        <w:gridCol w:w="1443"/>
        <w:gridCol w:w="1727"/>
        <w:gridCol w:w="1727"/>
        <w:gridCol w:w="1728"/>
        <w:gridCol w:w="1728"/>
      </w:tblGrid>
      <w:tr w:rsidR="008434A5" w:rsidRPr="008434A5" w14:paraId="392B763E" w14:textId="77777777" w:rsidTr="001F4610">
        <w:trPr>
          <w:trHeight w:val="352"/>
        </w:trPr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</w:tcPr>
          <w:p w14:paraId="59D7C02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44F298B7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29D97F7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17FAFF86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1329799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4738ADD9" w14:textId="77777777" w:rsidTr="001F4610">
        <w:trPr>
          <w:trHeight w:val="352"/>
        </w:trPr>
        <w:tc>
          <w:tcPr>
            <w:tcW w:w="1443" w:type="dxa"/>
            <w:tcBorders>
              <w:top w:val="single" w:sz="4" w:space="0" w:color="auto"/>
            </w:tcBorders>
          </w:tcPr>
          <w:p w14:paraId="53640C2D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0340A8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52.88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24.75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27844092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45.6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18.0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7ADF9FB" w14:textId="7F57E00A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28.01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16.45</w:t>
            </w:r>
            <w:r w:rsidR="007F4547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85BDCF7" w14:textId="693AD9B0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33.7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19.82</w:t>
            </w:r>
            <w:r w:rsidR="007F4547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</w:tr>
      <w:tr w:rsidR="008434A5" w:rsidRPr="008434A5" w14:paraId="71019E5A" w14:textId="77777777" w:rsidTr="001F4610">
        <w:trPr>
          <w:trHeight w:val="352"/>
        </w:trPr>
        <w:tc>
          <w:tcPr>
            <w:tcW w:w="1443" w:type="dxa"/>
          </w:tcPr>
          <w:p w14:paraId="6472278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1727" w:type="dxa"/>
          </w:tcPr>
          <w:p w14:paraId="0A648EF7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02.63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42.93</w:t>
            </w:r>
          </w:p>
        </w:tc>
        <w:tc>
          <w:tcPr>
            <w:tcW w:w="1727" w:type="dxa"/>
          </w:tcPr>
          <w:p w14:paraId="4ECD506D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86.7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8.64</w:t>
            </w:r>
          </w:p>
        </w:tc>
        <w:tc>
          <w:tcPr>
            <w:tcW w:w="1728" w:type="dxa"/>
          </w:tcPr>
          <w:p w14:paraId="3593565E" w14:textId="16E8B48C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58.79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4.42</w:t>
            </w:r>
            <w:r w:rsidR="000D6F80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  <w:tc>
          <w:tcPr>
            <w:tcW w:w="1728" w:type="dxa"/>
          </w:tcPr>
          <w:p w14:paraId="706515C8" w14:textId="0BA3A05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59.58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28.96</w:t>
            </w:r>
            <w:r w:rsidR="000D6F80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</w:tr>
      <w:tr w:rsidR="008434A5" w:rsidRPr="008434A5" w14:paraId="692DF245" w14:textId="77777777" w:rsidTr="001F4610">
        <w:trPr>
          <w:trHeight w:val="352"/>
        </w:trPr>
        <w:tc>
          <w:tcPr>
            <w:tcW w:w="1443" w:type="dxa"/>
            <w:tcBorders>
              <w:bottom w:val="single" w:sz="12" w:space="0" w:color="auto"/>
            </w:tcBorders>
          </w:tcPr>
          <w:p w14:paraId="6624D6E8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2E5577FF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26.66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63.98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1FE932D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18.63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49.43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504FA38A" w14:textId="78631182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02.91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98.70</w:t>
            </w:r>
            <w:r w:rsidR="000D6F80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1A41CBA3" w14:textId="1F4AE3AD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98.16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27.69</w:t>
            </w:r>
            <w:r w:rsidR="000D6F80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</w:tr>
    </w:tbl>
    <w:p w14:paraId="22B43AE7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NC: Normal control; BZ: Benzbromarone;</w:t>
      </w:r>
    </w:p>
    <w:p w14:paraId="774470BA" w14:textId="42B61DB4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0D6F80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</w:t>
      </w:r>
      <w:r w:rsidR="00EE43C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</w:t>
      </w:r>
      <w:r w:rsidR="000D6F80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group</w:t>
      </w:r>
      <w:r w:rsidR="00761D9F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.</w:t>
      </w:r>
    </w:p>
    <w:p w14:paraId="17A59459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kern w:val="0"/>
          <w:szCs w:val="21"/>
        </w:rPr>
      </w:pPr>
    </w:p>
    <w:p w14:paraId="4638C8B6" w14:textId="17A58B92" w:rsidR="000E4306" w:rsidRPr="008434A5" w:rsidRDefault="000E4306" w:rsidP="0065660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</w:pP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Table </w:t>
      </w: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S2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. </w:t>
      </w:r>
      <w:bookmarkStart w:id="1" w:name="_Hlk212833894"/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>Comparison of 24-hour urine volume (ml) of rats in each group.</w:t>
      </w:r>
      <w:bookmarkEnd w:id="1"/>
    </w:p>
    <w:tbl>
      <w:tblPr>
        <w:tblW w:w="8353" w:type="dxa"/>
        <w:tblLayout w:type="fixed"/>
        <w:tblLook w:val="0000" w:firstRow="0" w:lastRow="0" w:firstColumn="0" w:lastColumn="0" w:noHBand="0" w:noVBand="0"/>
      </w:tblPr>
      <w:tblGrid>
        <w:gridCol w:w="1443"/>
        <w:gridCol w:w="1727"/>
        <w:gridCol w:w="1727"/>
        <w:gridCol w:w="1728"/>
        <w:gridCol w:w="1728"/>
      </w:tblGrid>
      <w:tr w:rsidR="008434A5" w:rsidRPr="008434A5" w14:paraId="5D9F46F5" w14:textId="77777777" w:rsidTr="001F4610">
        <w:trPr>
          <w:trHeight w:val="352"/>
        </w:trPr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</w:tcPr>
          <w:p w14:paraId="0B78D8AB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361CD6D6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0B6AAADC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1629689B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4D9EBC0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1DA60E63" w14:textId="77777777" w:rsidTr="001F4610">
        <w:trPr>
          <w:trHeight w:val="352"/>
        </w:trPr>
        <w:tc>
          <w:tcPr>
            <w:tcW w:w="1443" w:type="dxa"/>
            <w:tcBorders>
              <w:top w:val="single" w:sz="4" w:space="0" w:color="auto"/>
            </w:tcBorders>
          </w:tcPr>
          <w:p w14:paraId="4272019E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2AB4D15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92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2.75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5D06A6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2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2.67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78F8D52" w14:textId="22238D03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9.09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1.62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92D65C5" w14:textId="5F82E049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4.58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4.49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</w:tr>
      <w:tr w:rsidR="008434A5" w:rsidRPr="008434A5" w14:paraId="6936DE4E" w14:textId="77777777" w:rsidTr="001F4610">
        <w:trPr>
          <w:trHeight w:val="352"/>
        </w:trPr>
        <w:tc>
          <w:tcPr>
            <w:tcW w:w="1443" w:type="dxa"/>
          </w:tcPr>
          <w:p w14:paraId="06829AF3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1727" w:type="dxa"/>
          </w:tcPr>
          <w:p w14:paraId="5B7F0B7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42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6.33</w:t>
            </w:r>
          </w:p>
        </w:tc>
        <w:tc>
          <w:tcPr>
            <w:tcW w:w="1727" w:type="dxa"/>
          </w:tcPr>
          <w:p w14:paraId="33E8582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3.42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4.98</w:t>
            </w:r>
          </w:p>
        </w:tc>
        <w:tc>
          <w:tcPr>
            <w:tcW w:w="1728" w:type="dxa"/>
          </w:tcPr>
          <w:p w14:paraId="738AD4A3" w14:textId="48E580C2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47.5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56.08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  <w:tc>
          <w:tcPr>
            <w:tcW w:w="1728" w:type="dxa"/>
          </w:tcPr>
          <w:p w14:paraId="300C76D0" w14:textId="3AE32B42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9.50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4.04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</w:tr>
      <w:tr w:rsidR="008434A5" w:rsidRPr="008434A5" w14:paraId="153F3302" w14:textId="77777777" w:rsidTr="001F4610">
        <w:trPr>
          <w:trHeight w:val="352"/>
        </w:trPr>
        <w:tc>
          <w:tcPr>
            <w:tcW w:w="1443" w:type="dxa"/>
            <w:tcBorders>
              <w:bottom w:val="single" w:sz="12" w:space="0" w:color="auto"/>
            </w:tcBorders>
          </w:tcPr>
          <w:p w14:paraId="78FB40E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59F5032E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17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6.74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2787D6E7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4.2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.70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214C1192" w14:textId="2789760F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39.4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25.17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7E4AC39C" w14:textId="37FF5B8B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5.25</w:t>
            </w:r>
            <w:r w:rsidRPr="008434A5"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  <w:t>±36.32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w w:val="101"/>
                <w:kern w:val="0"/>
                <w:position w:val="-3"/>
                <w:szCs w:val="21"/>
              </w:rPr>
              <w:t>*</w:t>
            </w:r>
          </w:p>
        </w:tc>
      </w:tr>
    </w:tbl>
    <w:p w14:paraId="3494869B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NC: Normal control; BZ: Benzbromarone;</w:t>
      </w:r>
    </w:p>
    <w:p w14:paraId="40FCA899" w14:textId="56B2D2B8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761D9F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</w:t>
      </w:r>
      <w:r w:rsidR="00EE43C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</w:t>
      </w:r>
      <w:r w:rsidR="00761D9F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group.</w:t>
      </w:r>
    </w:p>
    <w:p w14:paraId="37DCC994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</w:p>
    <w:p w14:paraId="2C2DFDFF" w14:textId="0D64D8CC" w:rsidR="000E4306" w:rsidRPr="008434A5" w:rsidRDefault="000E4306" w:rsidP="00656601">
      <w:pPr>
        <w:jc w:val="left"/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</w:pP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Table </w:t>
      </w: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S3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. </w:t>
      </w:r>
      <w:bookmarkStart w:id="2" w:name="_Hlk212833953"/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Changes in MAP and HR </w:t>
      </w: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 xml:space="preserve">among 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>the groups.</w:t>
      </w:r>
      <w:bookmarkEnd w:id="2"/>
    </w:p>
    <w:tbl>
      <w:tblPr>
        <w:tblW w:w="0" w:type="auto"/>
        <w:tblBorders>
          <w:top w:val="single" w:sz="12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29"/>
        <w:gridCol w:w="624"/>
        <w:gridCol w:w="857"/>
        <w:gridCol w:w="895"/>
        <w:gridCol w:w="1067"/>
        <w:gridCol w:w="962"/>
      </w:tblGrid>
      <w:tr w:rsidR="008434A5" w:rsidRPr="008434A5" w14:paraId="33B8520F" w14:textId="77777777" w:rsidTr="001F4610">
        <w:trPr>
          <w:trHeight w:val="594"/>
        </w:trPr>
        <w:tc>
          <w:tcPr>
            <w:tcW w:w="0" w:type="auto"/>
            <w:tcBorders>
              <w:bottom w:val="single" w:sz="4" w:space="0" w:color="auto"/>
            </w:tcBorders>
          </w:tcPr>
          <w:p w14:paraId="7B75E132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44D38E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8C7B3D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60A91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43166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27DF90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27132B85" w14:textId="77777777" w:rsidTr="001F4610">
        <w:tc>
          <w:tcPr>
            <w:tcW w:w="0" w:type="auto"/>
          </w:tcPr>
          <w:p w14:paraId="4130CC83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MAP (mmHg)</w:t>
            </w:r>
          </w:p>
        </w:tc>
        <w:tc>
          <w:tcPr>
            <w:tcW w:w="624" w:type="dxa"/>
            <w:vAlign w:val="center"/>
          </w:tcPr>
          <w:p w14:paraId="082286E0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vAlign w:val="center"/>
          </w:tcPr>
          <w:p w14:paraId="2F9CE537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107±11</w:t>
            </w:r>
          </w:p>
        </w:tc>
        <w:tc>
          <w:tcPr>
            <w:tcW w:w="0" w:type="auto"/>
            <w:vAlign w:val="center"/>
          </w:tcPr>
          <w:p w14:paraId="31123E6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4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12</w:t>
            </w:r>
          </w:p>
        </w:tc>
        <w:tc>
          <w:tcPr>
            <w:tcW w:w="0" w:type="auto"/>
            <w:vAlign w:val="center"/>
          </w:tcPr>
          <w:p w14:paraId="23F0E3F0" w14:textId="77777777" w:rsidR="000E4306" w:rsidRPr="008434A5" w:rsidRDefault="000E4306" w:rsidP="00656601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32</w:t>
            </w:r>
          </w:p>
        </w:tc>
        <w:tc>
          <w:tcPr>
            <w:tcW w:w="0" w:type="auto"/>
            <w:vAlign w:val="center"/>
          </w:tcPr>
          <w:p w14:paraId="6B6544F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8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19</w:t>
            </w:r>
          </w:p>
        </w:tc>
      </w:tr>
      <w:tr w:rsidR="008434A5" w:rsidRPr="008434A5" w14:paraId="6525EB45" w14:textId="77777777" w:rsidTr="001F4610">
        <w:tc>
          <w:tcPr>
            <w:tcW w:w="0" w:type="auto"/>
          </w:tcPr>
          <w:p w14:paraId="25794FEE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39FC234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  <w:vAlign w:val="center"/>
          </w:tcPr>
          <w:p w14:paraId="18E2D92D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112±15</w:t>
            </w:r>
          </w:p>
        </w:tc>
        <w:tc>
          <w:tcPr>
            <w:tcW w:w="0" w:type="auto"/>
            <w:vAlign w:val="center"/>
          </w:tcPr>
          <w:p w14:paraId="51B26086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9</w:t>
            </w:r>
          </w:p>
        </w:tc>
        <w:tc>
          <w:tcPr>
            <w:tcW w:w="0" w:type="auto"/>
            <w:vAlign w:val="center"/>
          </w:tcPr>
          <w:p w14:paraId="432DD1F7" w14:textId="77777777" w:rsidR="000E4306" w:rsidRPr="008434A5" w:rsidRDefault="000E4306" w:rsidP="00656601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6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18</w:t>
            </w:r>
          </w:p>
        </w:tc>
        <w:tc>
          <w:tcPr>
            <w:tcW w:w="0" w:type="auto"/>
            <w:vAlign w:val="center"/>
          </w:tcPr>
          <w:p w14:paraId="4FDCD00A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8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8</w:t>
            </w:r>
          </w:p>
        </w:tc>
      </w:tr>
      <w:tr w:rsidR="008434A5" w:rsidRPr="008434A5" w14:paraId="06B1B902" w14:textId="77777777" w:rsidTr="001F4610">
        <w:tc>
          <w:tcPr>
            <w:tcW w:w="0" w:type="auto"/>
          </w:tcPr>
          <w:p w14:paraId="7ABF9586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22D81F4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vAlign w:val="center"/>
          </w:tcPr>
          <w:p w14:paraId="5833D7E7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102±12</w:t>
            </w:r>
          </w:p>
        </w:tc>
        <w:tc>
          <w:tcPr>
            <w:tcW w:w="0" w:type="auto"/>
            <w:vAlign w:val="center"/>
          </w:tcPr>
          <w:p w14:paraId="57EEAA35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20</w:t>
            </w:r>
          </w:p>
        </w:tc>
        <w:tc>
          <w:tcPr>
            <w:tcW w:w="0" w:type="auto"/>
            <w:vAlign w:val="center"/>
          </w:tcPr>
          <w:p w14:paraId="7A04A5AB" w14:textId="77777777" w:rsidR="000E4306" w:rsidRPr="008434A5" w:rsidRDefault="000E4306" w:rsidP="00656601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9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12</w:t>
            </w:r>
          </w:p>
        </w:tc>
        <w:tc>
          <w:tcPr>
            <w:tcW w:w="0" w:type="auto"/>
            <w:vAlign w:val="center"/>
          </w:tcPr>
          <w:p w14:paraId="1F5478F9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94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  <w:t>±13</w:t>
            </w:r>
          </w:p>
        </w:tc>
      </w:tr>
      <w:tr w:rsidR="008434A5" w:rsidRPr="008434A5" w14:paraId="3E86866A" w14:textId="77777777" w:rsidTr="001F4610">
        <w:tc>
          <w:tcPr>
            <w:tcW w:w="0" w:type="auto"/>
          </w:tcPr>
          <w:p w14:paraId="6B133F51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HR (pulse/min)</w:t>
            </w:r>
          </w:p>
        </w:tc>
        <w:tc>
          <w:tcPr>
            <w:tcW w:w="624" w:type="dxa"/>
            <w:vAlign w:val="center"/>
          </w:tcPr>
          <w:p w14:paraId="5C70EC1A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vAlign w:val="center"/>
          </w:tcPr>
          <w:p w14:paraId="731E8E0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17±32</w:t>
            </w:r>
          </w:p>
        </w:tc>
        <w:tc>
          <w:tcPr>
            <w:tcW w:w="0" w:type="auto"/>
            <w:vAlign w:val="center"/>
          </w:tcPr>
          <w:p w14:paraId="763B10D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19±39</w:t>
            </w:r>
          </w:p>
        </w:tc>
        <w:tc>
          <w:tcPr>
            <w:tcW w:w="0" w:type="auto"/>
            <w:vAlign w:val="center"/>
          </w:tcPr>
          <w:p w14:paraId="5302A6DB" w14:textId="286F4628" w:rsidR="000E4306" w:rsidRPr="008434A5" w:rsidRDefault="000E4306" w:rsidP="00656601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38±33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27C7FECB" w14:textId="150C1CBD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46±54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15D34F05" w14:textId="77777777" w:rsidTr="001F4610">
        <w:tc>
          <w:tcPr>
            <w:tcW w:w="0" w:type="auto"/>
          </w:tcPr>
          <w:p w14:paraId="49DF7416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1C755932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  <w:vAlign w:val="center"/>
          </w:tcPr>
          <w:p w14:paraId="5CEB878A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00±26</w:t>
            </w:r>
          </w:p>
        </w:tc>
        <w:tc>
          <w:tcPr>
            <w:tcW w:w="0" w:type="auto"/>
            <w:vAlign w:val="center"/>
          </w:tcPr>
          <w:p w14:paraId="52BB91B2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92±32</w:t>
            </w:r>
          </w:p>
        </w:tc>
        <w:tc>
          <w:tcPr>
            <w:tcW w:w="0" w:type="auto"/>
            <w:vAlign w:val="center"/>
          </w:tcPr>
          <w:p w14:paraId="00D14E55" w14:textId="4FE335BC" w:rsidR="000E4306" w:rsidRPr="008434A5" w:rsidRDefault="000E4306" w:rsidP="00656601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25±31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8B6BF3C" w14:textId="0CB74672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08±29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06145CCE" w14:textId="77777777" w:rsidTr="001F4610">
        <w:tc>
          <w:tcPr>
            <w:tcW w:w="0" w:type="auto"/>
            <w:tcBorders>
              <w:bottom w:val="single" w:sz="12" w:space="0" w:color="auto"/>
            </w:tcBorders>
          </w:tcPr>
          <w:p w14:paraId="668B3952" w14:textId="77777777" w:rsidR="000E4306" w:rsidRPr="008434A5" w:rsidRDefault="000E4306" w:rsidP="00656601">
            <w:pPr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14:paraId="0622FC1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2D0CFE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98±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58269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86±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CC6EA7" w14:textId="5A9158E5" w:rsidR="000E4306" w:rsidRPr="008434A5" w:rsidRDefault="000E4306" w:rsidP="00656601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88±29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BDDEAC" w14:textId="6E163756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06±36</w:t>
            </w:r>
            <w:r w:rsidR="00761D9F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</w:tbl>
    <w:p w14:paraId="56390907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NC: Normal control; BZ: Benzbromarone; MAP: Mean Arterial Pressure; HR: Heart rate;</w:t>
      </w:r>
    </w:p>
    <w:p w14:paraId="651C223D" w14:textId="41B06252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761D9F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</w:t>
      </w:r>
      <w:r w:rsidR="00EE43C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</w:t>
      </w:r>
      <w:r w:rsidR="00761D9F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group.</w:t>
      </w:r>
    </w:p>
    <w:p w14:paraId="035A700E" w14:textId="77777777" w:rsidR="000E4306" w:rsidRPr="008434A5" w:rsidRDefault="000E4306" w:rsidP="00656601">
      <w:pPr>
        <w:rPr>
          <w:rFonts w:ascii="Times New Roman" w:hAnsi="Times New Roman" w:cs="Times New Roman"/>
          <w:szCs w:val="21"/>
        </w:rPr>
      </w:pPr>
    </w:p>
    <w:p w14:paraId="3F898029" w14:textId="376FBF7E" w:rsidR="000E4306" w:rsidRPr="008434A5" w:rsidRDefault="000E4306" w:rsidP="0065660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</w:pP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Table </w:t>
      </w: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S4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. </w:t>
      </w:r>
      <w:bookmarkStart w:id="3" w:name="_Hlk212833999"/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Comparison of </w:t>
      </w:r>
      <w:r w:rsidR="00B87013" w:rsidRPr="008434A5">
        <w:rPr>
          <w:rFonts w:ascii="Times New Roman" w:eastAsia="宋体" w:hAnsi="Times New Roman" w:cs="Times New Roman" w:hint="eastAsia"/>
          <w:b/>
          <w:bCs/>
          <w:snapToGrid w:val="0"/>
          <w:kern w:val="0"/>
          <w:szCs w:val="21"/>
        </w:rPr>
        <w:t xml:space="preserve">fasting 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>blood glucose in each group of rats.</w:t>
      </w:r>
      <w:bookmarkEnd w:id="3"/>
    </w:p>
    <w:tbl>
      <w:tblPr>
        <w:tblW w:w="0" w:type="auto"/>
        <w:tblBorders>
          <w:top w:val="single" w:sz="12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1"/>
        <w:gridCol w:w="624"/>
        <w:gridCol w:w="1188"/>
        <w:gridCol w:w="1188"/>
        <w:gridCol w:w="1428"/>
        <w:gridCol w:w="1308"/>
      </w:tblGrid>
      <w:tr w:rsidR="008434A5" w:rsidRPr="008434A5" w14:paraId="6898419A" w14:textId="77777777" w:rsidTr="001F4610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19066BC8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</w:tcPr>
          <w:p w14:paraId="266184B1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single" w:sz="12" w:space="0" w:color="auto"/>
              <w:bottom w:val="single" w:sz="8" w:space="0" w:color="auto"/>
            </w:tcBorders>
          </w:tcPr>
          <w:p w14:paraId="062C3426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8" w:space="0" w:color="auto"/>
            </w:tcBorders>
          </w:tcPr>
          <w:p w14:paraId="68D951F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8" w:space="0" w:color="auto"/>
            </w:tcBorders>
          </w:tcPr>
          <w:p w14:paraId="742A91D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</w:tcPr>
          <w:p w14:paraId="202939B9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2765B301" w14:textId="77777777" w:rsidTr="001F4610">
        <w:tc>
          <w:tcPr>
            <w:tcW w:w="1701" w:type="dxa"/>
            <w:tcBorders>
              <w:top w:val="single" w:sz="8" w:space="0" w:color="auto"/>
            </w:tcBorders>
          </w:tcPr>
          <w:p w14:paraId="34199127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FBG (mmol/L)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53E267B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2FB11266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.52±0.82</w:t>
            </w: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371B9AC3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.31±1.02</w:t>
            </w:r>
          </w:p>
        </w:tc>
        <w:tc>
          <w:tcPr>
            <w:tcW w:w="1428" w:type="dxa"/>
            <w:tcBorders>
              <w:top w:val="single" w:sz="8" w:space="0" w:color="auto"/>
            </w:tcBorders>
          </w:tcPr>
          <w:p w14:paraId="390CFE29" w14:textId="7D6EBD44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4.43±4.87</w:t>
            </w:r>
            <w:r w:rsidR="00BE663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1308" w:type="dxa"/>
            <w:tcBorders>
              <w:top w:val="single" w:sz="8" w:space="0" w:color="auto"/>
            </w:tcBorders>
          </w:tcPr>
          <w:p w14:paraId="427F4422" w14:textId="498AD38D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3.04±6.40</w:t>
            </w:r>
            <w:r w:rsidR="00BE663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7A1B2A5E" w14:textId="77777777" w:rsidTr="001F4610">
        <w:tc>
          <w:tcPr>
            <w:tcW w:w="1701" w:type="dxa"/>
          </w:tcPr>
          <w:p w14:paraId="0391015D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6CEDF1A6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1188" w:type="dxa"/>
          </w:tcPr>
          <w:p w14:paraId="7F5C553A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.30±0.79</w:t>
            </w:r>
          </w:p>
        </w:tc>
        <w:tc>
          <w:tcPr>
            <w:tcW w:w="1188" w:type="dxa"/>
          </w:tcPr>
          <w:p w14:paraId="143E8FE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.90±0.62</w:t>
            </w:r>
          </w:p>
        </w:tc>
        <w:tc>
          <w:tcPr>
            <w:tcW w:w="1428" w:type="dxa"/>
          </w:tcPr>
          <w:p w14:paraId="3F225D51" w14:textId="1C5FE692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5.15±5.50</w:t>
            </w:r>
            <w:r w:rsidR="00BE663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1308" w:type="dxa"/>
          </w:tcPr>
          <w:p w14:paraId="2462B735" w14:textId="6DE2AF65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2.36±2.90</w:t>
            </w:r>
            <w:r w:rsidR="00BE663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36C73F32" w14:textId="77777777" w:rsidTr="001F4610">
        <w:tc>
          <w:tcPr>
            <w:tcW w:w="1701" w:type="dxa"/>
          </w:tcPr>
          <w:p w14:paraId="7F35483D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3A21422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1188" w:type="dxa"/>
          </w:tcPr>
          <w:p w14:paraId="28F46F1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.56±0.54</w:t>
            </w:r>
          </w:p>
        </w:tc>
        <w:tc>
          <w:tcPr>
            <w:tcW w:w="1188" w:type="dxa"/>
          </w:tcPr>
          <w:p w14:paraId="4457C9A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.75±0.63</w:t>
            </w:r>
          </w:p>
        </w:tc>
        <w:tc>
          <w:tcPr>
            <w:tcW w:w="1428" w:type="dxa"/>
          </w:tcPr>
          <w:p w14:paraId="76DF2FBA" w14:textId="261D3519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3.00±11.61</w:t>
            </w:r>
            <w:r w:rsidR="00BE663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1308" w:type="dxa"/>
          </w:tcPr>
          <w:p w14:paraId="6B36F7A4" w14:textId="2C6FBA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2.66±4.23</w:t>
            </w:r>
            <w:r w:rsidR="00BE663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</w:tbl>
    <w:p w14:paraId="14D03B4E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NC: Normal control; BZ: Benzbromarone; FBG: Fasting blood glucose;</w:t>
      </w:r>
    </w:p>
    <w:p w14:paraId="137FE685" w14:textId="1652D20E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BE663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</w:t>
      </w:r>
      <w:r w:rsidR="00EE43C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</w:t>
      </w:r>
      <w:r w:rsidR="00BE663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group.</w:t>
      </w:r>
    </w:p>
    <w:p w14:paraId="2CBB4539" w14:textId="77777777" w:rsidR="000E4306" w:rsidRPr="008434A5" w:rsidRDefault="000E4306" w:rsidP="00656601">
      <w:pPr>
        <w:rPr>
          <w:rFonts w:ascii="Times New Roman" w:hAnsi="Times New Roman" w:cs="Times New Roman"/>
          <w:szCs w:val="21"/>
        </w:rPr>
      </w:pPr>
    </w:p>
    <w:p w14:paraId="2486D542" w14:textId="77777777" w:rsidR="006D0500" w:rsidRPr="008434A5" w:rsidRDefault="006D0500" w:rsidP="00656601">
      <w:pPr>
        <w:rPr>
          <w:rFonts w:ascii="Times New Roman" w:hAnsi="Times New Roman" w:cs="Times New Roman"/>
          <w:szCs w:val="21"/>
        </w:rPr>
      </w:pPr>
    </w:p>
    <w:p w14:paraId="1BE33CA4" w14:textId="77777777" w:rsidR="00B2174D" w:rsidRPr="008434A5" w:rsidRDefault="00B2174D" w:rsidP="00656601">
      <w:pPr>
        <w:rPr>
          <w:rFonts w:ascii="Times New Roman" w:hAnsi="Times New Roman" w:cs="Times New Roman"/>
          <w:szCs w:val="21"/>
        </w:rPr>
      </w:pPr>
    </w:p>
    <w:p w14:paraId="6F0D3868" w14:textId="77777777" w:rsidR="00B2174D" w:rsidRPr="008434A5" w:rsidRDefault="00B2174D" w:rsidP="00656601">
      <w:pPr>
        <w:rPr>
          <w:rFonts w:ascii="Times New Roman" w:hAnsi="Times New Roman" w:cs="Times New Roman"/>
          <w:szCs w:val="21"/>
        </w:rPr>
      </w:pPr>
    </w:p>
    <w:p w14:paraId="275B6B6F" w14:textId="7D7D14B4" w:rsidR="000E4306" w:rsidRPr="008434A5" w:rsidRDefault="000E4306" w:rsidP="0065660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</w:pP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lastRenderedPageBreak/>
        <w:t xml:space="preserve">Table </w:t>
      </w: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S5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. </w:t>
      </w:r>
      <w:bookmarkStart w:id="4" w:name="_Hlk212834043"/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>Comparison of renal function among groups.</w:t>
      </w:r>
      <w:bookmarkEnd w:id="4"/>
    </w:p>
    <w:tbl>
      <w:tblPr>
        <w:tblW w:w="0" w:type="auto"/>
        <w:tblBorders>
          <w:top w:val="single" w:sz="12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29"/>
        <w:gridCol w:w="624"/>
        <w:gridCol w:w="1172"/>
        <w:gridCol w:w="1172"/>
        <w:gridCol w:w="1277"/>
        <w:gridCol w:w="1277"/>
      </w:tblGrid>
      <w:tr w:rsidR="008434A5" w:rsidRPr="008434A5" w14:paraId="77B48402" w14:textId="77777777" w:rsidTr="001F4610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9353EFD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ABE5C8F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F19C1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FEC6E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222307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A68E79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1446531B" w14:textId="77777777" w:rsidTr="001F4610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3392893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proofErr w:type="spellStart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Cr</w:t>
            </w:r>
            <w:proofErr w:type="spellEnd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(</w:t>
            </w:r>
            <w:proofErr w:type="spellStart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μmol</w:t>
            </w:r>
            <w:proofErr w:type="spellEnd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/L)</w:t>
            </w:r>
          </w:p>
        </w:tc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</w:tcPr>
          <w:p w14:paraId="22D6865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EB8F05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4.64±2.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9DA722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5.89±2.3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59487C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8.07±2.4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3E977B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4.74±4.13</w:t>
            </w:r>
          </w:p>
        </w:tc>
      </w:tr>
      <w:tr w:rsidR="008434A5" w:rsidRPr="008434A5" w14:paraId="07B2E008" w14:textId="77777777" w:rsidTr="001F4610">
        <w:tc>
          <w:tcPr>
            <w:tcW w:w="0" w:type="auto"/>
            <w:vMerge/>
          </w:tcPr>
          <w:p w14:paraId="68EEEB61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shd w:val="clear" w:color="auto" w:fill="auto"/>
          </w:tcPr>
          <w:p w14:paraId="30C8C766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</w:tcPr>
          <w:p w14:paraId="219661C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3.58±1.70</w:t>
            </w:r>
          </w:p>
        </w:tc>
        <w:tc>
          <w:tcPr>
            <w:tcW w:w="0" w:type="auto"/>
          </w:tcPr>
          <w:p w14:paraId="213110D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5.89±3.76</w:t>
            </w:r>
          </w:p>
        </w:tc>
        <w:tc>
          <w:tcPr>
            <w:tcW w:w="0" w:type="auto"/>
          </w:tcPr>
          <w:p w14:paraId="725EE46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5.72±14.35</w:t>
            </w:r>
          </w:p>
        </w:tc>
        <w:tc>
          <w:tcPr>
            <w:tcW w:w="0" w:type="auto"/>
          </w:tcPr>
          <w:p w14:paraId="3D6C883A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0.61±4.25</w:t>
            </w:r>
          </w:p>
        </w:tc>
      </w:tr>
      <w:tr w:rsidR="008434A5" w:rsidRPr="008434A5" w14:paraId="1D46A045" w14:textId="77777777" w:rsidTr="001F4610">
        <w:tc>
          <w:tcPr>
            <w:tcW w:w="0" w:type="auto"/>
            <w:vMerge/>
          </w:tcPr>
          <w:p w14:paraId="744946E7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shd w:val="clear" w:color="auto" w:fill="auto"/>
          </w:tcPr>
          <w:p w14:paraId="3A320E5E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</w:tcPr>
          <w:p w14:paraId="2D5E0F2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0.35±4.75</w:t>
            </w:r>
          </w:p>
        </w:tc>
        <w:tc>
          <w:tcPr>
            <w:tcW w:w="0" w:type="auto"/>
          </w:tcPr>
          <w:p w14:paraId="0C773CC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3.99±8.18</w:t>
            </w:r>
          </w:p>
        </w:tc>
        <w:tc>
          <w:tcPr>
            <w:tcW w:w="0" w:type="auto"/>
          </w:tcPr>
          <w:p w14:paraId="5564802E" w14:textId="711C6BCB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5.42±9.65</w:t>
            </w:r>
            <w:r w:rsidR="00E35F7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</w:tcPr>
          <w:p w14:paraId="0B963A48" w14:textId="6A60343E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4.85±3.60</w:t>
            </w:r>
            <w:r w:rsidR="00E35F7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61A4E89F" w14:textId="77777777" w:rsidTr="001F4610">
        <w:tc>
          <w:tcPr>
            <w:tcW w:w="0" w:type="auto"/>
            <w:vMerge w:val="restart"/>
          </w:tcPr>
          <w:p w14:paraId="397F2ED0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BUN (mmol/L)</w:t>
            </w:r>
          </w:p>
        </w:tc>
        <w:tc>
          <w:tcPr>
            <w:tcW w:w="624" w:type="dxa"/>
          </w:tcPr>
          <w:p w14:paraId="5F33C0C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</w:tcPr>
          <w:p w14:paraId="5F7826C7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.64±0.53</w:t>
            </w:r>
          </w:p>
        </w:tc>
        <w:tc>
          <w:tcPr>
            <w:tcW w:w="0" w:type="auto"/>
          </w:tcPr>
          <w:p w14:paraId="1F7483E0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.41±0.42</w:t>
            </w:r>
          </w:p>
        </w:tc>
        <w:tc>
          <w:tcPr>
            <w:tcW w:w="0" w:type="auto"/>
          </w:tcPr>
          <w:p w14:paraId="53F3EB36" w14:textId="3C7E4C66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40±2.17</w:t>
            </w:r>
            <w:r w:rsidR="00A228E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</w:tcPr>
          <w:p w14:paraId="4F93515B" w14:textId="5445A6C4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04±1.20</w:t>
            </w:r>
            <w:r w:rsidR="00A228E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7F2DA136" w14:textId="77777777" w:rsidTr="001F4610">
        <w:tc>
          <w:tcPr>
            <w:tcW w:w="0" w:type="auto"/>
            <w:vMerge/>
          </w:tcPr>
          <w:p w14:paraId="0E7D106E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6EEBF85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</w:tcPr>
          <w:p w14:paraId="6DA229A5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.08±0.43</w:t>
            </w:r>
          </w:p>
        </w:tc>
        <w:tc>
          <w:tcPr>
            <w:tcW w:w="0" w:type="auto"/>
          </w:tcPr>
          <w:p w14:paraId="01248047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.17±0.95</w:t>
            </w:r>
          </w:p>
        </w:tc>
        <w:tc>
          <w:tcPr>
            <w:tcW w:w="0" w:type="auto"/>
          </w:tcPr>
          <w:p w14:paraId="7059D578" w14:textId="0F1B9282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77±2.91</w:t>
            </w:r>
            <w:r w:rsidR="00A228E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</w:tcPr>
          <w:p w14:paraId="415F46D8" w14:textId="656EFCC8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.11±2.74</w:t>
            </w:r>
            <w:r w:rsidR="00A228E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4E23C9ED" w14:textId="77777777" w:rsidTr="001F4610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48E7F2B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39B1537D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DCA518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.68±1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B67CE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.82±1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4E1CAEA" w14:textId="2FD04EE2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53±4.41</w:t>
            </w:r>
            <w:r w:rsidR="00A228E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321A32" w14:textId="6DE465D6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3.10±3.26</w:t>
            </w:r>
            <w:r w:rsidR="00A228E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</w:tbl>
    <w:p w14:paraId="4E067A2A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NC: Normal control; BZ: Benzbromarone; </w:t>
      </w:r>
      <w:proofErr w:type="spellStart"/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SCr</w:t>
      </w:r>
      <w:proofErr w:type="spellEnd"/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: Serum creatinine; BUN: Blood urea nitrogen;</w:t>
      </w:r>
    </w:p>
    <w:p w14:paraId="69897AC4" w14:textId="7BDE43DA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EE43C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 group.</w:t>
      </w:r>
    </w:p>
    <w:p w14:paraId="5A37A56A" w14:textId="5626D669" w:rsidR="000E4306" w:rsidRPr="008434A5" w:rsidRDefault="000E4306" w:rsidP="00656601">
      <w:pPr>
        <w:rPr>
          <w:rFonts w:ascii="Times New Roman" w:hAnsi="Times New Roman" w:cs="Times New Roman"/>
          <w:szCs w:val="21"/>
        </w:rPr>
      </w:pPr>
    </w:p>
    <w:p w14:paraId="2AFC5F4D" w14:textId="1B676B7E" w:rsidR="006D07D3" w:rsidRPr="008434A5" w:rsidRDefault="00BD1B5A" w:rsidP="00656601">
      <w:pPr>
        <w:rPr>
          <w:rFonts w:ascii="Times New Roman" w:hAnsi="Times New Roman" w:cs="Times New Roman"/>
          <w:b/>
          <w:bCs/>
          <w:szCs w:val="21"/>
        </w:rPr>
      </w:pPr>
      <w:r w:rsidRPr="008434A5">
        <w:rPr>
          <w:rFonts w:ascii="Times New Roman" w:hAnsi="Times New Roman" w:cs="Times New Roman"/>
          <w:b/>
          <w:bCs/>
          <w:szCs w:val="21"/>
        </w:rPr>
        <w:t xml:space="preserve">Table S6. </w:t>
      </w:r>
      <w:bookmarkStart w:id="5" w:name="_Hlk212834081"/>
      <w:r w:rsidRPr="008434A5">
        <w:rPr>
          <w:rFonts w:ascii="Times New Roman" w:hAnsi="Times New Roman" w:cs="Times New Roman"/>
          <w:b/>
          <w:bCs/>
          <w:szCs w:val="21"/>
        </w:rPr>
        <w:t>Comparison of SUA levels (</w:t>
      </w:r>
      <w:proofErr w:type="spellStart"/>
      <w:r w:rsidRPr="008434A5">
        <w:rPr>
          <w:rFonts w:ascii="Times New Roman" w:hAnsi="Times New Roman" w:cs="Times New Roman"/>
          <w:b/>
          <w:bCs/>
          <w:szCs w:val="21"/>
        </w:rPr>
        <w:t>μmol</w:t>
      </w:r>
      <w:proofErr w:type="spellEnd"/>
      <w:r w:rsidRPr="008434A5">
        <w:rPr>
          <w:rFonts w:ascii="Times New Roman" w:hAnsi="Times New Roman" w:cs="Times New Roman"/>
          <w:b/>
          <w:bCs/>
          <w:szCs w:val="21"/>
        </w:rPr>
        <w:t>/L) in rats among groups.</w:t>
      </w:r>
      <w:bookmarkEnd w:id="5"/>
    </w:p>
    <w:tbl>
      <w:tblPr>
        <w:tblW w:w="0" w:type="auto"/>
        <w:tblLook w:val="0000" w:firstRow="0" w:lastRow="0" w:firstColumn="0" w:lastColumn="0" w:noHBand="0" w:noVBand="0"/>
      </w:tblPr>
      <w:tblGrid>
        <w:gridCol w:w="624"/>
        <w:gridCol w:w="1277"/>
        <w:gridCol w:w="1277"/>
        <w:gridCol w:w="1382"/>
        <w:gridCol w:w="1382"/>
      </w:tblGrid>
      <w:tr w:rsidR="008434A5" w:rsidRPr="008434A5" w14:paraId="6274BF3D" w14:textId="77777777" w:rsidTr="001F4610"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</w:tcPr>
          <w:p w14:paraId="421E7106" w14:textId="220029F8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E2D23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A6619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9C142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77C2B0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25141E63" w14:textId="77777777" w:rsidTr="001F4610">
        <w:tc>
          <w:tcPr>
            <w:tcW w:w="624" w:type="dxa"/>
            <w:tcBorders>
              <w:top w:val="single" w:sz="4" w:space="0" w:color="auto"/>
            </w:tcBorders>
          </w:tcPr>
          <w:p w14:paraId="33D9772E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DE86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0.74±11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92582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8.44±10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0DC9E" w14:textId="266D0D85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7.</w:t>
            </w:r>
            <w:r w:rsidR="00B2174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1</w:t>
            </w:r>
            <w:r w:rsidR="00B2174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="00B2174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7</w:t>
            </w:r>
            <w:bookmarkStart w:id="6" w:name="OLE_LINK1"/>
            <w:r w:rsidR="00FC15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  <w:bookmarkEnd w:id="6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CC84EC" w14:textId="63355337" w:rsidR="000E4306" w:rsidRPr="008434A5" w:rsidRDefault="00B2174D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1</w:t>
            </w:r>
            <w:r w:rsidR="000E4306"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94±17.93</w:t>
            </w:r>
            <w:r w:rsidR="00FC15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574D9E91" w14:textId="77777777" w:rsidTr="001F4610">
        <w:tc>
          <w:tcPr>
            <w:tcW w:w="624" w:type="dxa"/>
          </w:tcPr>
          <w:p w14:paraId="0FDE8ED7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</w:tcPr>
          <w:p w14:paraId="681A7D8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6.01±8.81</w:t>
            </w:r>
          </w:p>
        </w:tc>
        <w:tc>
          <w:tcPr>
            <w:tcW w:w="0" w:type="auto"/>
          </w:tcPr>
          <w:p w14:paraId="5B4EC9C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0.72±16.49</w:t>
            </w:r>
          </w:p>
        </w:tc>
        <w:tc>
          <w:tcPr>
            <w:tcW w:w="0" w:type="auto"/>
          </w:tcPr>
          <w:p w14:paraId="789FF5C3" w14:textId="0FC64591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2.97±9.84</w:t>
            </w:r>
            <w:r w:rsidR="00FC15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</w:tcPr>
          <w:p w14:paraId="2BA44090" w14:textId="524C23EA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9.71±27.67</w:t>
            </w:r>
            <w:r w:rsidR="00FC15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#</w:t>
            </w:r>
          </w:p>
        </w:tc>
      </w:tr>
      <w:tr w:rsidR="008434A5" w:rsidRPr="008434A5" w14:paraId="5D5279CC" w14:textId="77777777" w:rsidTr="001F4610">
        <w:tc>
          <w:tcPr>
            <w:tcW w:w="624" w:type="dxa"/>
            <w:tcBorders>
              <w:bottom w:val="single" w:sz="12" w:space="0" w:color="auto"/>
            </w:tcBorders>
          </w:tcPr>
          <w:p w14:paraId="57C8FABD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480B3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5.78±15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E3F02F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91.08±21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8230C9" w14:textId="44678452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6.47±12.73</w:t>
            </w:r>
            <w:r w:rsidR="00FC15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9676A6" w14:textId="4E0AB7F3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93.84±15.80</w:t>
            </w:r>
            <w:r w:rsidR="00FC15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#</w:t>
            </w:r>
          </w:p>
        </w:tc>
      </w:tr>
    </w:tbl>
    <w:p w14:paraId="4017697E" w14:textId="77777777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NC: Normal control; BZ: Benzbromarone; SUA: Serum uric acid;</w:t>
      </w:r>
    </w:p>
    <w:p w14:paraId="5D36CD34" w14:textId="175F93B2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EE43CD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 group, # P&lt;0.05 compared with the DM group</w:t>
      </w:r>
      <w:r w:rsidR="00DA1FA2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.</w:t>
      </w:r>
    </w:p>
    <w:p w14:paraId="1A6B3A34" w14:textId="77777777" w:rsidR="000E4306" w:rsidRPr="008434A5" w:rsidRDefault="000E4306" w:rsidP="00656601">
      <w:pPr>
        <w:rPr>
          <w:rFonts w:ascii="Times New Roman" w:hAnsi="Times New Roman" w:cs="Times New Roman"/>
          <w:szCs w:val="21"/>
        </w:rPr>
      </w:pPr>
    </w:p>
    <w:p w14:paraId="2EEC2227" w14:textId="3B9E931F" w:rsidR="000E4306" w:rsidRPr="008434A5" w:rsidRDefault="000E4306" w:rsidP="0065660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</w:pP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Table </w:t>
      </w:r>
      <w:r w:rsidRPr="008434A5">
        <w:rPr>
          <w:rFonts w:ascii="Times New Roman" w:eastAsia="宋体" w:hAnsi="Times New Roman" w:cs="Times New Roman"/>
          <w:b/>
          <w:bCs/>
          <w:snapToGrid w:val="0"/>
          <w:w w:val="101"/>
          <w:kern w:val="0"/>
          <w:szCs w:val="21"/>
        </w:rPr>
        <w:t>S7</w:t>
      </w:r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 xml:space="preserve">. </w:t>
      </w:r>
      <w:bookmarkStart w:id="7" w:name="_Hlk212834121"/>
      <w:r w:rsidRPr="008434A5">
        <w:rPr>
          <w:rFonts w:ascii="Times New Roman" w:eastAsia="宋体" w:hAnsi="Times New Roman" w:cs="Times New Roman"/>
          <w:b/>
          <w:bCs/>
          <w:snapToGrid w:val="0"/>
          <w:kern w:val="0"/>
          <w:szCs w:val="21"/>
        </w:rPr>
        <w:t>Comparison of 24-hour UAE, UUA, UCR, and UUN in rats between groups.</w:t>
      </w:r>
      <w:bookmarkEnd w:id="7"/>
    </w:p>
    <w:tbl>
      <w:tblPr>
        <w:tblW w:w="8447" w:type="dxa"/>
        <w:jc w:val="center"/>
        <w:tblBorders>
          <w:top w:val="single" w:sz="12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84"/>
        <w:gridCol w:w="624"/>
        <w:gridCol w:w="1320"/>
        <w:gridCol w:w="1320"/>
        <w:gridCol w:w="1645"/>
        <w:gridCol w:w="1754"/>
      </w:tblGrid>
      <w:tr w:rsidR="008434A5" w:rsidRPr="008434A5" w14:paraId="1E9F65A5" w14:textId="77777777" w:rsidTr="001F461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3E6F54E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</w:tcPr>
          <w:p w14:paraId="3E5D8196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4411F9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1651A3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EAB0186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1665A35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32756B72" w14:textId="77777777" w:rsidTr="001F461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40B1BDE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UAE (</w:t>
            </w:r>
            <w:proofErr w:type="spellStart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μmol</w:t>
            </w:r>
            <w:proofErr w:type="spellEnd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/24h)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193904F1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7F5D9B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9.93±14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36C4C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4.11±11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289681" w14:textId="6350B7DC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65.26±155.76</w:t>
            </w:r>
            <w:r w:rsidR="006014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22CF3E" w14:textId="2AAA7094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43.77±208.15</w:t>
            </w:r>
            <w:r w:rsidR="006014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5B6F126D" w14:textId="77777777" w:rsidTr="001F4610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DA7B9CC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68FA89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38EC2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8.45±22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8838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0.17±15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A2D08" w14:textId="67ADA8B1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57.47±369.57</w:t>
            </w:r>
            <w:r w:rsidR="006014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E49B9" w14:textId="1C719148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53.60±193.07</w:t>
            </w:r>
            <w:r w:rsidR="006014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#</w:t>
            </w:r>
          </w:p>
        </w:tc>
      </w:tr>
      <w:tr w:rsidR="008434A5" w:rsidRPr="008434A5" w14:paraId="55522D97" w14:textId="77777777" w:rsidTr="001F4610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F22BFBB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3224480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A94A0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2.65±23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4ABD3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41.57±11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08522" w14:textId="48AFD455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76.49±278.10</w:t>
            </w:r>
            <w:r w:rsidR="006014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04E21" w14:textId="3E29A66C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w w:val="101"/>
                <w:kern w:val="0"/>
                <w:position w:val="-3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77.66±195.89</w:t>
            </w:r>
            <w:r w:rsidR="006014E2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#</w:t>
            </w:r>
          </w:p>
        </w:tc>
      </w:tr>
      <w:tr w:rsidR="008434A5" w:rsidRPr="008434A5" w14:paraId="1F79353A" w14:textId="77777777" w:rsidTr="001F4610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4CABDF62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UUA (</w:t>
            </w:r>
            <w:proofErr w:type="spellStart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μmol</w:t>
            </w:r>
            <w:proofErr w:type="spellEnd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/24h)</w:t>
            </w:r>
          </w:p>
        </w:tc>
        <w:tc>
          <w:tcPr>
            <w:tcW w:w="624" w:type="dxa"/>
            <w:tcBorders>
              <w:top w:val="nil"/>
            </w:tcBorders>
          </w:tcPr>
          <w:p w14:paraId="78A59128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tcBorders>
              <w:top w:val="nil"/>
            </w:tcBorders>
          </w:tcPr>
          <w:p w14:paraId="02BEB494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.67±3.82</w:t>
            </w:r>
          </w:p>
        </w:tc>
        <w:tc>
          <w:tcPr>
            <w:tcW w:w="0" w:type="auto"/>
            <w:tcBorders>
              <w:top w:val="nil"/>
            </w:tcBorders>
          </w:tcPr>
          <w:p w14:paraId="69224DC8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64±3.62</w:t>
            </w:r>
          </w:p>
        </w:tc>
        <w:tc>
          <w:tcPr>
            <w:tcW w:w="0" w:type="auto"/>
            <w:tcBorders>
              <w:top w:val="nil"/>
            </w:tcBorders>
          </w:tcPr>
          <w:p w14:paraId="640EDE74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41±5.24</w:t>
            </w:r>
          </w:p>
        </w:tc>
        <w:tc>
          <w:tcPr>
            <w:tcW w:w="0" w:type="auto"/>
            <w:tcBorders>
              <w:top w:val="nil"/>
            </w:tcBorders>
          </w:tcPr>
          <w:p w14:paraId="2978EF18" w14:textId="327C7670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</w:t>
            </w:r>
            <w:r w:rsidR="00551887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="00551887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3±</w:t>
            </w:r>
            <w:r w:rsidR="00551887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="00551887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4</w:t>
            </w:r>
          </w:p>
        </w:tc>
      </w:tr>
      <w:tr w:rsidR="008434A5" w:rsidRPr="008434A5" w14:paraId="0CC72BCB" w14:textId="77777777" w:rsidTr="001F4610">
        <w:trPr>
          <w:jc w:val="center"/>
        </w:trPr>
        <w:tc>
          <w:tcPr>
            <w:tcW w:w="0" w:type="auto"/>
            <w:vMerge/>
          </w:tcPr>
          <w:p w14:paraId="07FBACD1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5D2190F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</w:tcPr>
          <w:p w14:paraId="6BC40330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.90±5.38</w:t>
            </w:r>
          </w:p>
        </w:tc>
        <w:tc>
          <w:tcPr>
            <w:tcW w:w="0" w:type="auto"/>
          </w:tcPr>
          <w:p w14:paraId="59BB3B00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29±4.37</w:t>
            </w:r>
          </w:p>
        </w:tc>
        <w:tc>
          <w:tcPr>
            <w:tcW w:w="0" w:type="auto"/>
          </w:tcPr>
          <w:p w14:paraId="7ED364DC" w14:textId="1F46A8F6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4.32±6.18</w:t>
            </w:r>
            <w:r w:rsidR="001938CE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#</w:t>
            </w:r>
          </w:p>
        </w:tc>
        <w:tc>
          <w:tcPr>
            <w:tcW w:w="0" w:type="auto"/>
          </w:tcPr>
          <w:p w14:paraId="0ED1416A" w14:textId="74CC96F8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6.08±5.67</w:t>
            </w:r>
            <w:r w:rsidR="001938CE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1322478A" w14:textId="77777777" w:rsidTr="001F4610">
        <w:trPr>
          <w:jc w:val="center"/>
        </w:trPr>
        <w:tc>
          <w:tcPr>
            <w:tcW w:w="0" w:type="auto"/>
            <w:vMerge/>
          </w:tcPr>
          <w:p w14:paraId="4FE7CBA2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0A7BEB3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</w:tcPr>
          <w:p w14:paraId="4EFC070E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.59±4.09</w:t>
            </w:r>
          </w:p>
        </w:tc>
        <w:tc>
          <w:tcPr>
            <w:tcW w:w="0" w:type="auto"/>
          </w:tcPr>
          <w:p w14:paraId="35A78F0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.11±3.14</w:t>
            </w:r>
          </w:p>
        </w:tc>
        <w:tc>
          <w:tcPr>
            <w:tcW w:w="0" w:type="auto"/>
          </w:tcPr>
          <w:p w14:paraId="78262148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5.27±6.87</w:t>
            </w:r>
          </w:p>
        </w:tc>
        <w:tc>
          <w:tcPr>
            <w:tcW w:w="0" w:type="auto"/>
          </w:tcPr>
          <w:p w14:paraId="69D7B406" w14:textId="67C88B5F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5.22±7.67</w:t>
            </w:r>
            <w:r w:rsidR="001938CE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3F60DA71" w14:textId="77777777" w:rsidTr="001F4610">
        <w:trPr>
          <w:jc w:val="center"/>
        </w:trPr>
        <w:tc>
          <w:tcPr>
            <w:tcW w:w="0" w:type="auto"/>
            <w:vMerge w:val="restart"/>
          </w:tcPr>
          <w:p w14:paraId="251F2831" w14:textId="0645CC49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proofErr w:type="spellStart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UC</w:t>
            </w:r>
            <w:r w:rsidR="00B2174D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r</w:t>
            </w:r>
            <w:proofErr w:type="spellEnd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(</w:t>
            </w:r>
            <w:proofErr w:type="spellStart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μmol</w:t>
            </w:r>
            <w:proofErr w:type="spellEnd"/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/24h)</w:t>
            </w:r>
          </w:p>
        </w:tc>
        <w:tc>
          <w:tcPr>
            <w:tcW w:w="624" w:type="dxa"/>
          </w:tcPr>
          <w:p w14:paraId="375595FA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</w:tcPr>
          <w:p w14:paraId="696757C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5.20±16.49</w:t>
            </w:r>
          </w:p>
        </w:tc>
        <w:tc>
          <w:tcPr>
            <w:tcW w:w="0" w:type="auto"/>
          </w:tcPr>
          <w:p w14:paraId="3CA07EA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5.53±15.78</w:t>
            </w:r>
          </w:p>
        </w:tc>
        <w:tc>
          <w:tcPr>
            <w:tcW w:w="0" w:type="auto"/>
          </w:tcPr>
          <w:p w14:paraId="7428DB49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86.13±68.81</w:t>
            </w:r>
          </w:p>
        </w:tc>
        <w:tc>
          <w:tcPr>
            <w:tcW w:w="0" w:type="auto"/>
          </w:tcPr>
          <w:p w14:paraId="5E7165F2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91.76±58.36</w:t>
            </w:r>
          </w:p>
        </w:tc>
      </w:tr>
      <w:tr w:rsidR="008434A5" w:rsidRPr="008434A5" w14:paraId="6C580143" w14:textId="77777777" w:rsidTr="001F4610">
        <w:trPr>
          <w:jc w:val="center"/>
        </w:trPr>
        <w:tc>
          <w:tcPr>
            <w:tcW w:w="0" w:type="auto"/>
            <w:vMerge/>
          </w:tcPr>
          <w:p w14:paraId="01A8FF9D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4B62E65A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</w:tcPr>
          <w:p w14:paraId="2C2BED0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6.96±33.71</w:t>
            </w:r>
          </w:p>
        </w:tc>
        <w:tc>
          <w:tcPr>
            <w:tcW w:w="0" w:type="auto"/>
          </w:tcPr>
          <w:p w14:paraId="2C300A4B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0.99±27.03</w:t>
            </w:r>
          </w:p>
        </w:tc>
        <w:tc>
          <w:tcPr>
            <w:tcW w:w="0" w:type="auto"/>
          </w:tcPr>
          <w:p w14:paraId="4A07AB4C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7.66±32.48</w:t>
            </w:r>
          </w:p>
        </w:tc>
        <w:tc>
          <w:tcPr>
            <w:tcW w:w="0" w:type="auto"/>
          </w:tcPr>
          <w:p w14:paraId="23436A76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6.25±14.48</w:t>
            </w:r>
          </w:p>
        </w:tc>
      </w:tr>
      <w:tr w:rsidR="008434A5" w:rsidRPr="008434A5" w14:paraId="3C8636D5" w14:textId="77777777" w:rsidTr="001F4610">
        <w:trPr>
          <w:jc w:val="center"/>
        </w:trPr>
        <w:tc>
          <w:tcPr>
            <w:tcW w:w="0" w:type="auto"/>
            <w:vMerge/>
          </w:tcPr>
          <w:p w14:paraId="073563B9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</w:tcPr>
          <w:p w14:paraId="263F77C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</w:tcPr>
          <w:p w14:paraId="6BE25F96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7.47±24.57</w:t>
            </w:r>
          </w:p>
        </w:tc>
        <w:tc>
          <w:tcPr>
            <w:tcW w:w="0" w:type="auto"/>
          </w:tcPr>
          <w:p w14:paraId="6679DEF9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79.81±21.41</w:t>
            </w:r>
          </w:p>
        </w:tc>
        <w:tc>
          <w:tcPr>
            <w:tcW w:w="0" w:type="auto"/>
          </w:tcPr>
          <w:p w14:paraId="6C6BDC6F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65.51±32.75</w:t>
            </w:r>
          </w:p>
        </w:tc>
        <w:tc>
          <w:tcPr>
            <w:tcW w:w="0" w:type="auto"/>
          </w:tcPr>
          <w:p w14:paraId="00F47056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7.54±22.44</w:t>
            </w:r>
          </w:p>
        </w:tc>
      </w:tr>
      <w:tr w:rsidR="008434A5" w:rsidRPr="008434A5" w14:paraId="30EC6B5C" w14:textId="77777777" w:rsidTr="001F4610">
        <w:trPr>
          <w:jc w:val="center"/>
        </w:trPr>
        <w:tc>
          <w:tcPr>
            <w:tcW w:w="0" w:type="auto"/>
            <w:vMerge w:val="restart"/>
          </w:tcPr>
          <w:p w14:paraId="03F26DF0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UUN (mmol/24h)</w:t>
            </w:r>
          </w:p>
        </w:tc>
        <w:tc>
          <w:tcPr>
            <w:tcW w:w="624" w:type="dxa"/>
            <w:vAlign w:val="center"/>
          </w:tcPr>
          <w:p w14:paraId="067045FD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vAlign w:val="center"/>
          </w:tcPr>
          <w:p w14:paraId="1C39BE6C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.02±0.24</w:t>
            </w:r>
          </w:p>
        </w:tc>
        <w:tc>
          <w:tcPr>
            <w:tcW w:w="0" w:type="auto"/>
            <w:vAlign w:val="center"/>
          </w:tcPr>
          <w:p w14:paraId="6E4B01F5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.06±0.26</w:t>
            </w:r>
          </w:p>
        </w:tc>
        <w:tc>
          <w:tcPr>
            <w:tcW w:w="0" w:type="auto"/>
            <w:vAlign w:val="center"/>
          </w:tcPr>
          <w:p w14:paraId="4E971435" w14:textId="582063EA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70±3.73</w:t>
            </w:r>
            <w:r w:rsidR="00821860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4EF0701" w14:textId="63AA8748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3.87±4.11</w:t>
            </w:r>
            <w:r w:rsidR="00821860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2D46905B" w14:textId="77777777" w:rsidTr="001F4610">
        <w:trPr>
          <w:jc w:val="center"/>
        </w:trPr>
        <w:tc>
          <w:tcPr>
            <w:tcW w:w="0" w:type="auto"/>
            <w:vMerge/>
          </w:tcPr>
          <w:p w14:paraId="78DF7286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2F39712C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  <w:vAlign w:val="center"/>
          </w:tcPr>
          <w:p w14:paraId="49B76D71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0.81±0.59</w:t>
            </w:r>
          </w:p>
        </w:tc>
        <w:tc>
          <w:tcPr>
            <w:tcW w:w="0" w:type="auto"/>
            <w:vAlign w:val="center"/>
          </w:tcPr>
          <w:p w14:paraId="1CEE5455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.02±0.65</w:t>
            </w:r>
          </w:p>
        </w:tc>
        <w:tc>
          <w:tcPr>
            <w:tcW w:w="0" w:type="auto"/>
            <w:vAlign w:val="center"/>
          </w:tcPr>
          <w:p w14:paraId="7E25F0E8" w14:textId="6DA5E331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2.69±5.00</w:t>
            </w:r>
            <w:r w:rsidR="00821860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097DEAF" w14:textId="2014D07E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.55±3.33</w:t>
            </w:r>
            <w:r w:rsidR="00821860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6566EF3D" w14:textId="77777777" w:rsidTr="00637117">
        <w:trPr>
          <w:jc w:val="center"/>
        </w:trPr>
        <w:tc>
          <w:tcPr>
            <w:tcW w:w="0" w:type="auto"/>
            <w:vMerge/>
          </w:tcPr>
          <w:p w14:paraId="071CB00E" w14:textId="77777777" w:rsidR="000E4306" w:rsidRPr="008434A5" w:rsidRDefault="000E4306" w:rsidP="0065660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729AB704" w14:textId="77777777" w:rsidR="000E4306" w:rsidRPr="008434A5" w:rsidRDefault="000E4306" w:rsidP="00656601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vAlign w:val="center"/>
          </w:tcPr>
          <w:p w14:paraId="346BFB8E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0.72±0.65</w:t>
            </w:r>
          </w:p>
        </w:tc>
        <w:tc>
          <w:tcPr>
            <w:tcW w:w="0" w:type="auto"/>
            <w:vAlign w:val="center"/>
          </w:tcPr>
          <w:p w14:paraId="2D9E4E07" w14:textId="77777777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0.94±0.51</w:t>
            </w:r>
          </w:p>
        </w:tc>
        <w:tc>
          <w:tcPr>
            <w:tcW w:w="0" w:type="auto"/>
            <w:vAlign w:val="center"/>
          </w:tcPr>
          <w:p w14:paraId="2D243B69" w14:textId="1009D12E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0.50±3.81</w:t>
            </w:r>
            <w:r w:rsidR="00821860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207EEF4" w14:textId="598F2480" w:rsidR="000E4306" w:rsidRPr="008434A5" w:rsidRDefault="000E4306" w:rsidP="0065660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9.80±3.62</w:t>
            </w:r>
            <w:r w:rsidR="00821860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3654B178" w14:textId="77777777" w:rsidTr="00637117">
        <w:trPr>
          <w:jc w:val="center"/>
        </w:trPr>
        <w:tc>
          <w:tcPr>
            <w:tcW w:w="0" w:type="auto"/>
            <w:vMerge w:val="restart"/>
          </w:tcPr>
          <w:p w14:paraId="12762069" w14:textId="346F1231" w:rsidR="00637117" w:rsidRPr="008434A5" w:rsidRDefault="00637117" w:rsidP="006371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proofErr w:type="spellStart"/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Ccr</w:t>
            </w:r>
            <w:proofErr w:type="spellEnd"/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 xml:space="preserve"> (ml/min)</w:t>
            </w:r>
          </w:p>
        </w:tc>
        <w:tc>
          <w:tcPr>
            <w:tcW w:w="624" w:type="dxa"/>
            <w:vAlign w:val="center"/>
          </w:tcPr>
          <w:p w14:paraId="58C621D4" w14:textId="40F382B9" w:rsidR="00637117" w:rsidRPr="008434A5" w:rsidRDefault="00637117" w:rsidP="00637117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vAlign w:val="center"/>
          </w:tcPr>
          <w:p w14:paraId="440C9902" w14:textId="0C9FB0A4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3256B725" w14:textId="1EB9B4CD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7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43BCE2FA" w14:textId="2D1CE19D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405C772C" w14:textId="612D0E99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7</w:t>
            </w:r>
          </w:p>
        </w:tc>
      </w:tr>
      <w:tr w:rsidR="008434A5" w:rsidRPr="008434A5" w14:paraId="52835905" w14:textId="77777777" w:rsidTr="00637117">
        <w:trPr>
          <w:jc w:val="center"/>
        </w:trPr>
        <w:tc>
          <w:tcPr>
            <w:tcW w:w="0" w:type="auto"/>
            <w:vMerge/>
          </w:tcPr>
          <w:p w14:paraId="6A29244E" w14:textId="77777777" w:rsidR="00637117" w:rsidRPr="008434A5" w:rsidRDefault="00637117" w:rsidP="006371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4762AAC3" w14:textId="58EACBFF" w:rsidR="00637117" w:rsidRPr="008434A5" w:rsidRDefault="00637117" w:rsidP="00637117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  <w:vAlign w:val="center"/>
          </w:tcPr>
          <w:p w14:paraId="2F3DE04B" w14:textId="3D3EA89D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8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1</w:t>
            </w:r>
          </w:p>
        </w:tc>
        <w:tc>
          <w:tcPr>
            <w:tcW w:w="0" w:type="auto"/>
            <w:vAlign w:val="center"/>
          </w:tcPr>
          <w:p w14:paraId="73D274D6" w14:textId="35C3A337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66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6BD91C8B" w14:textId="4A6038C2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0328E26E" w14:textId="75229A77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6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</w:p>
        </w:tc>
      </w:tr>
      <w:tr w:rsidR="008434A5" w:rsidRPr="008434A5" w14:paraId="0BC7FE5E" w14:textId="77777777" w:rsidTr="00637117">
        <w:trPr>
          <w:jc w:val="center"/>
        </w:trPr>
        <w:tc>
          <w:tcPr>
            <w:tcW w:w="0" w:type="auto"/>
            <w:vMerge/>
          </w:tcPr>
          <w:p w14:paraId="5941BFE7" w14:textId="77777777" w:rsidR="00637117" w:rsidRPr="008434A5" w:rsidRDefault="00637117" w:rsidP="006371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4A6BD3A3" w14:textId="42A0D8D8" w:rsidR="00637117" w:rsidRPr="008434A5" w:rsidRDefault="00637117" w:rsidP="00637117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vAlign w:val="center"/>
          </w:tcPr>
          <w:p w14:paraId="25A30270" w14:textId="1DAF0B80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79A13D94" w14:textId="69E27147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7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8</w:t>
            </w:r>
          </w:p>
        </w:tc>
        <w:tc>
          <w:tcPr>
            <w:tcW w:w="0" w:type="auto"/>
            <w:vAlign w:val="center"/>
          </w:tcPr>
          <w:p w14:paraId="39C44E21" w14:textId="0C5D9D7E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14:paraId="3AF6091A" w14:textId="177DACE1" w:rsidR="00637117" w:rsidRPr="008434A5" w:rsidRDefault="00637117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6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9</w:t>
            </w:r>
          </w:p>
        </w:tc>
      </w:tr>
      <w:tr w:rsidR="008434A5" w:rsidRPr="008434A5" w14:paraId="6A7A162A" w14:textId="77777777" w:rsidTr="00637117">
        <w:trPr>
          <w:jc w:val="center"/>
        </w:trPr>
        <w:tc>
          <w:tcPr>
            <w:tcW w:w="0" w:type="auto"/>
            <w:vMerge w:val="restart"/>
          </w:tcPr>
          <w:p w14:paraId="1D698B46" w14:textId="058985BC" w:rsidR="00637117" w:rsidRPr="008434A5" w:rsidRDefault="00637117" w:rsidP="006371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FEUA (%)</w:t>
            </w:r>
          </w:p>
        </w:tc>
        <w:tc>
          <w:tcPr>
            <w:tcW w:w="624" w:type="dxa"/>
            <w:vAlign w:val="center"/>
          </w:tcPr>
          <w:p w14:paraId="7510CEA0" w14:textId="719E3E77" w:rsidR="00637117" w:rsidRPr="008434A5" w:rsidRDefault="00637117" w:rsidP="00637117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0</w:t>
            </w:r>
          </w:p>
        </w:tc>
        <w:tc>
          <w:tcPr>
            <w:tcW w:w="0" w:type="auto"/>
            <w:vAlign w:val="center"/>
          </w:tcPr>
          <w:p w14:paraId="20D3B3EF" w14:textId="61242336" w:rsidR="00637117" w:rsidRPr="008434A5" w:rsidRDefault="002A6D94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14:paraId="74AA8933" w14:textId="06AFCB8C" w:rsidR="00637117" w:rsidRPr="008434A5" w:rsidRDefault="002A6D94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4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4D5E5E44" w14:textId="2E973B2B" w:rsidR="00637117" w:rsidRPr="008434A5" w:rsidRDefault="002A6D94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5</w:t>
            </w:r>
            <w:r w:rsidR="00BB4DCA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853308B" w14:textId="7AC5AFD1" w:rsidR="00637117" w:rsidRPr="008434A5" w:rsidRDefault="002A6D94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7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6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3</w:t>
            </w:r>
            <w:r w:rsidR="00BB4DCA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  <w:tr w:rsidR="008434A5" w:rsidRPr="008434A5" w14:paraId="32374DF0" w14:textId="77777777" w:rsidTr="00637117">
        <w:trPr>
          <w:jc w:val="center"/>
        </w:trPr>
        <w:tc>
          <w:tcPr>
            <w:tcW w:w="0" w:type="auto"/>
            <w:vMerge/>
          </w:tcPr>
          <w:p w14:paraId="68B14902" w14:textId="77777777" w:rsidR="00637117" w:rsidRPr="008434A5" w:rsidRDefault="00637117" w:rsidP="006371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vAlign w:val="center"/>
          </w:tcPr>
          <w:p w14:paraId="744AC650" w14:textId="5ECF47F3" w:rsidR="00637117" w:rsidRPr="008434A5" w:rsidRDefault="00637117" w:rsidP="00637117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4</w:t>
            </w:r>
          </w:p>
        </w:tc>
        <w:tc>
          <w:tcPr>
            <w:tcW w:w="0" w:type="auto"/>
            <w:vAlign w:val="center"/>
          </w:tcPr>
          <w:p w14:paraId="73A6DD2D" w14:textId="43995B32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2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637FF9C3" w14:textId="4357C356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9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3F9D95C4" w14:textId="4162F509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4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1B875792" w14:textId="2FD7ABB0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93</w:t>
            </w:r>
          </w:p>
        </w:tc>
      </w:tr>
      <w:tr w:rsidR="008434A5" w:rsidRPr="008434A5" w14:paraId="2D9738C4" w14:textId="77777777" w:rsidTr="001F461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64A53A8" w14:textId="77777777" w:rsidR="00637117" w:rsidRPr="008434A5" w:rsidRDefault="00637117" w:rsidP="006371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14:paraId="1C7839A3" w14:textId="510824B2" w:rsidR="00637117" w:rsidRPr="008434A5" w:rsidRDefault="00637117" w:rsidP="00637117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T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47E161" w14:textId="0B7F4587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4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6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9E24CD" w14:textId="5F612F36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1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F688CB" w14:textId="0CF6E4E8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9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4</w:t>
            </w:r>
            <w:r w:rsidR="00BB4DCA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EA8FB0" w14:textId="76B8550C" w:rsidR="00637117" w:rsidRPr="008434A5" w:rsidRDefault="007239E1" w:rsidP="006371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41</w:t>
            </w:r>
            <w:r w:rsidR="00BB4DCA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</w:tr>
    </w:tbl>
    <w:p w14:paraId="38F4E6E1" w14:textId="3C5C4E20" w:rsidR="000E4306" w:rsidRPr="008434A5" w:rsidRDefault="000E4306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NC: Normal control; BZ: Benzbromarone; UAE: Urinary albumin excretion; UUA: </w:t>
      </w:r>
      <w:proofErr w:type="gramStart"/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Urinary  uric</w:t>
      </w:r>
      <w:proofErr w:type="gramEnd"/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cid; UCR: Urinary creatinine; UUN: Urinary urea nitrogen;</w:t>
      </w:r>
      <w:r w:rsidR="00BB4DCA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</w:t>
      </w:r>
      <w:proofErr w:type="spellStart"/>
      <w:r w:rsidR="00BB4DCA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>Ccr</w:t>
      </w:r>
      <w:proofErr w:type="spellEnd"/>
      <w:r w:rsidR="00BB4DCA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: </w:t>
      </w:r>
      <w:r w:rsidR="00BB4DCA" w:rsidRPr="008434A5">
        <w:rPr>
          <w:rFonts w:ascii="Times New Roman" w:hAnsi="Times New Roman" w:cs="Times New Roman" w:hint="eastAsia"/>
          <w:sz w:val="24"/>
          <w:szCs w:val="24"/>
        </w:rPr>
        <w:t>C</w:t>
      </w:r>
      <w:r w:rsidR="00BB4DCA" w:rsidRPr="008434A5">
        <w:rPr>
          <w:rFonts w:ascii="Times New Roman" w:hAnsi="Times New Roman" w:cs="Times New Roman"/>
          <w:sz w:val="24"/>
          <w:szCs w:val="24"/>
        </w:rPr>
        <w:t>learance rate of creatinine</w:t>
      </w:r>
      <w:r w:rsidR="00BB4DCA" w:rsidRPr="008434A5"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Start w:id="8" w:name="OLE_LINK2"/>
      <w:r w:rsidR="00BB4DCA" w:rsidRPr="008434A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EUA: </w:t>
      </w:r>
      <w:r w:rsidR="00BB4DCA" w:rsidRPr="008434A5">
        <w:rPr>
          <w:rFonts w:ascii="Times New Roman" w:hAnsi="Times New Roman" w:cs="Times New Roman"/>
          <w:sz w:val="24"/>
          <w:szCs w:val="24"/>
        </w:rPr>
        <w:t>Fraction</w:t>
      </w:r>
      <w:r w:rsidR="007871C8" w:rsidRPr="008434A5">
        <w:rPr>
          <w:rFonts w:ascii="Times New Roman" w:hAnsi="Times New Roman" w:cs="Times New Roman" w:hint="eastAsia"/>
          <w:sz w:val="24"/>
          <w:szCs w:val="24"/>
        </w:rPr>
        <w:t>al</w:t>
      </w:r>
      <w:r w:rsidR="00BB4DCA" w:rsidRPr="008434A5">
        <w:rPr>
          <w:rFonts w:ascii="Times New Roman" w:hAnsi="Times New Roman" w:cs="Times New Roman"/>
          <w:sz w:val="24"/>
          <w:szCs w:val="24"/>
        </w:rPr>
        <w:t xml:space="preserve"> excretion of urate</w:t>
      </w:r>
      <w:r w:rsidR="00BB4DCA" w:rsidRPr="008434A5">
        <w:rPr>
          <w:rFonts w:ascii="Times New Roman" w:hAnsi="Times New Roman" w:cs="Times New Roman" w:hint="eastAsia"/>
          <w:sz w:val="24"/>
          <w:szCs w:val="24"/>
        </w:rPr>
        <w:t>.</w:t>
      </w:r>
      <w:bookmarkEnd w:id="8"/>
    </w:p>
    <w:p w14:paraId="264A18E9" w14:textId="69FD418C" w:rsidR="000E4306" w:rsidRPr="008434A5" w:rsidRDefault="00AB5F0F" w:rsidP="00656601">
      <w:pPr>
        <w:autoSpaceDE w:val="0"/>
        <w:autoSpaceDN w:val="0"/>
        <w:adjustRightInd w:val="0"/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0E4306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 T0, T4, and T8 indicate pre-intervention, 4 weeks and 8 weeks after intervention, respectively.</w:t>
      </w:r>
      <w:r w:rsidR="00DA1FA2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 group, # P&lt;0.05 compared with the DM group.</w:t>
      </w:r>
    </w:p>
    <w:p w14:paraId="03AA6DF4" w14:textId="77777777" w:rsidR="000E4306" w:rsidRPr="008434A5" w:rsidRDefault="000E4306" w:rsidP="00656601">
      <w:pPr>
        <w:rPr>
          <w:rFonts w:ascii="Times New Roman" w:hAnsi="Times New Roman" w:cs="Times New Roman"/>
          <w:szCs w:val="21"/>
        </w:rPr>
      </w:pPr>
    </w:p>
    <w:p w14:paraId="4050E2F9" w14:textId="0D55B72E" w:rsidR="003D5636" w:rsidRPr="008434A5" w:rsidRDefault="003D5636" w:rsidP="003D5636">
      <w:pPr>
        <w:ind w:left="840" w:hangingChars="400" w:hanging="840"/>
        <w:rPr>
          <w:rFonts w:ascii="Times New Roman" w:hAnsi="Times New Roman" w:cs="Times New Roman"/>
          <w:b/>
          <w:bCs/>
          <w:szCs w:val="21"/>
        </w:rPr>
      </w:pPr>
      <w:r w:rsidRPr="008434A5">
        <w:rPr>
          <w:rFonts w:ascii="Times New Roman" w:hAnsi="Times New Roman" w:cs="Times New Roman" w:hint="eastAsia"/>
          <w:b/>
          <w:bCs/>
          <w:szCs w:val="21"/>
        </w:rPr>
        <w:t xml:space="preserve">Table S8. </w:t>
      </w:r>
      <w:bookmarkStart w:id="9" w:name="_Hlk212834168"/>
      <w:r w:rsidRPr="008434A5">
        <w:rPr>
          <w:rFonts w:ascii="Times New Roman" w:hAnsi="Times New Roman" w:cs="Times New Roman" w:hint="eastAsia"/>
          <w:b/>
          <w:bCs/>
          <w:szCs w:val="21"/>
        </w:rPr>
        <w:t>Comparisons of mean glomerular area (MGA) and tubular hyaline degeneration score between groups</w:t>
      </w:r>
      <w:bookmarkEnd w:id="9"/>
    </w:p>
    <w:tbl>
      <w:tblPr>
        <w:tblW w:w="8349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45"/>
        <w:gridCol w:w="1701"/>
        <w:gridCol w:w="1701"/>
        <w:gridCol w:w="1701"/>
        <w:gridCol w:w="1701"/>
      </w:tblGrid>
      <w:tr w:rsidR="008434A5" w:rsidRPr="008434A5" w14:paraId="3635CCCC" w14:textId="77777777" w:rsidTr="003D5636">
        <w:tc>
          <w:tcPr>
            <w:tcW w:w="1545" w:type="dxa"/>
            <w:vAlign w:val="center"/>
          </w:tcPr>
          <w:p w14:paraId="665D1100" w14:textId="77777777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FFCDA9C" w14:textId="77777777" w:rsidR="003D5636" w:rsidRPr="008434A5" w:rsidRDefault="003D5636" w:rsidP="003D5636">
            <w:pPr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val="da-DK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</w:t>
            </w:r>
          </w:p>
        </w:tc>
        <w:tc>
          <w:tcPr>
            <w:tcW w:w="1701" w:type="dxa"/>
            <w:vAlign w:val="center"/>
          </w:tcPr>
          <w:p w14:paraId="425B4CF7" w14:textId="77777777" w:rsidR="003D5636" w:rsidRPr="008434A5" w:rsidRDefault="003D5636" w:rsidP="003D5636">
            <w:pPr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NC+BZ</w:t>
            </w:r>
          </w:p>
        </w:tc>
        <w:tc>
          <w:tcPr>
            <w:tcW w:w="1701" w:type="dxa"/>
            <w:vAlign w:val="center"/>
          </w:tcPr>
          <w:p w14:paraId="43A485B5" w14:textId="77777777" w:rsidR="003D5636" w:rsidRPr="008434A5" w:rsidRDefault="003D5636" w:rsidP="003D5636">
            <w:pPr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</w:t>
            </w:r>
          </w:p>
        </w:tc>
        <w:tc>
          <w:tcPr>
            <w:tcW w:w="1701" w:type="dxa"/>
            <w:vAlign w:val="center"/>
          </w:tcPr>
          <w:p w14:paraId="19AA52C3" w14:textId="77777777" w:rsidR="003D5636" w:rsidRPr="008434A5" w:rsidRDefault="003D5636" w:rsidP="003D5636">
            <w:pPr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M+BZ</w:t>
            </w:r>
          </w:p>
        </w:tc>
      </w:tr>
      <w:tr w:rsidR="008434A5" w:rsidRPr="008434A5" w14:paraId="7779C5FA" w14:textId="77777777" w:rsidTr="003D5636"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 w14:paraId="09BBC68C" w14:textId="77777777" w:rsidR="003D5636" w:rsidRPr="008434A5" w:rsidRDefault="003D5636" w:rsidP="003D563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MGA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</w:p>
          <w:p w14:paraId="48FE6C4D" w14:textId="273B4699" w:rsidR="003D5636" w:rsidRPr="008434A5" w:rsidRDefault="003D5636" w:rsidP="003D563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(μm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vertAlign w:val="superscript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49DA1003" w14:textId="7069F679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9093.73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739.8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4DA52086" w14:textId="63766553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897.22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71.08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52DDA1ED" w14:textId="42CDFA25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222.96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699.75</w:t>
            </w:r>
            <w:r w:rsidR="00CC369C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1B99D47F" w14:textId="208806EF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8467.7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 xml:space="preserve">755.76 </w:t>
            </w:r>
          </w:p>
        </w:tc>
      </w:tr>
      <w:tr w:rsidR="008434A5" w:rsidRPr="008434A5" w14:paraId="5122C85F" w14:textId="77777777" w:rsidTr="003D5636"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 w14:paraId="008F48AB" w14:textId="6DB0BBD4" w:rsidR="003D5636" w:rsidRPr="008434A5" w:rsidRDefault="003D5636" w:rsidP="003D563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hAnsi="Times New Roman" w:cs="Times New Roman" w:hint="eastAsia"/>
                <w:szCs w:val="21"/>
              </w:rPr>
              <w:t>Tubular hyaline degeneration scor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15D6331E" w14:textId="74EC3518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.17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39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5573B5AA" w14:textId="6E9106B5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5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0.4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530D1FF3" w14:textId="73023C13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.4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7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9</w:t>
            </w:r>
            <w:r w:rsidR="00CC369C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398F7FB3" w14:textId="7DB4958E" w:rsidR="003D5636" w:rsidRPr="008434A5" w:rsidRDefault="003D5636" w:rsidP="003D56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92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±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0</w:t>
            </w:r>
            <w:r w:rsidRPr="008434A5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.</w:t>
            </w:r>
            <w:r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52</w:t>
            </w:r>
            <w:r w:rsidR="00CC369C" w:rsidRPr="008434A5">
              <w:rPr>
                <w:rFonts w:ascii="Times New Roman" w:eastAsia="宋体" w:hAnsi="Times New Roman" w:cs="Times New Roman" w:hint="eastAsia"/>
                <w:snapToGrid w:val="0"/>
                <w:kern w:val="0"/>
                <w:szCs w:val="21"/>
              </w:rPr>
              <w:t>*#</w:t>
            </w:r>
          </w:p>
        </w:tc>
      </w:tr>
    </w:tbl>
    <w:p w14:paraId="264EC5E6" w14:textId="2D2041CB" w:rsidR="003D5636" w:rsidRPr="008434A5" w:rsidRDefault="00AB5F0F" w:rsidP="00656601">
      <w:pPr>
        <w:rPr>
          <w:rFonts w:ascii="Times New Roman" w:hAnsi="Times New Roman" w:cs="Times New Roman"/>
          <w:szCs w:val="21"/>
        </w:rPr>
      </w:pPr>
      <w:r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>Data are expressed</w:t>
      </w:r>
      <w:r w:rsidR="00DA1FA2" w:rsidRPr="008434A5">
        <w:rPr>
          <w:rFonts w:ascii="Times New Roman" w:eastAsia="宋体" w:hAnsi="Times New Roman" w:cs="Times New Roman"/>
          <w:snapToGrid w:val="0"/>
          <w:w w:val="101"/>
          <w:kern w:val="0"/>
          <w:position w:val="-3"/>
          <w:szCs w:val="21"/>
        </w:rPr>
        <w:t xml:space="preserve"> as mean ± standard deviation.</w:t>
      </w:r>
      <w:r w:rsidR="00CC369C" w:rsidRPr="008434A5">
        <w:rPr>
          <w:rFonts w:ascii="Times New Roman" w:eastAsia="宋体" w:hAnsi="Times New Roman" w:cs="Times New Roman" w:hint="eastAsia"/>
          <w:snapToGrid w:val="0"/>
          <w:w w:val="101"/>
          <w:kern w:val="0"/>
          <w:position w:val="-3"/>
          <w:szCs w:val="21"/>
        </w:rPr>
        <w:t xml:space="preserve"> *P&lt;0.05 compared with the NC group, # P&lt;0.05 compared with the DM group.</w:t>
      </w:r>
    </w:p>
    <w:sectPr w:rsidR="003D5636" w:rsidRPr="0084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EE6AC" w14:textId="77777777" w:rsidR="000C1D3C" w:rsidRDefault="000C1D3C" w:rsidP="000E4306">
      <w:pPr>
        <w:rPr>
          <w:rFonts w:hint="eastAsia"/>
        </w:rPr>
      </w:pPr>
      <w:r>
        <w:separator/>
      </w:r>
    </w:p>
  </w:endnote>
  <w:endnote w:type="continuationSeparator" w:id="0">
    <w:p w14:paraId="5FB149C8" w14:textId="77777777" w:rsidR="000C1D3C" w:rsidRDefault="000C1D3C" w:rsidP="000E43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8DDA2" w14:textId="77777777" w:rsidR="000C1D3C" w:rsidRDefault="000C1D3C" w:rsidP="000E4306">
      <w:pPr>
        <w:rPr>
          <w:rFonts w:hint="eastAsia"/>
        </w:rPr>
      </w:pPr>
      <w:r>
        <w:separator/>
      </w:r>
    </w:p>
  </w:footnote>
  <w:footnote w:type="continuationSeparator" w:id="0">
    <w:p w14:paraId="3254C582" w14:textId="77777777" w:rsidR="000C1D3C" w:rsidRDefault="000C1D3C" w:rsidP="000E43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29"/>
    <w:rsid w:val="000A1CF5"/>
    <w:rsid w:val="000C1D3C"/>
    <w:rsid w:val="000D3239"/>
    <w:rsid w:val="000D6F80"/>
    <w:rsid w:val="000E4306"/>
    <w:rsid w:val="00180773"/>
    <w:rsid w:val="001938CE"/>
    <w:rsid w:val="002372AD"/>
    <w:rsid w:val="002A6D94"/>
    <w:rsid w:val="0030016F"/>
    <w:rsid w:val="003D5636"/>
    <w:rsid w:val="004C623F"/>
    <w:rsid w:val="00551887"/>
    <w:rsid w:val="005621AC"/>
    <w:rsid w:val="00564E5B"/>
    <w:rsid w:val="005A481D"/>
    <w:rsid w:val="0060048C"/>
    <w:rsid w:val="006014E2"/>
    <w:rsid w:val="00637018"/>
    <w:rsid w:val="00637117"/>
    <w:rsid w:val="00656601"/>
    <w:rsid w:val="006D0500"/>
    <w:rsid w:val="006D07D3"/>
    <w:rsid w:val="007239E1"/>
    <w:rsid w:val="00761D9F"/>
    <w:rsid w:val="007871C8"/>
    <w:rsid w:val="007D0CB0"/>
    <w:rsid w:val="007F4547"/>
    <w:rsid w:val="008013B7"/>
    <w:rsid w:val="00821860"/>
    <w:rsid w:val="00834008"/>
    <w:rsid w:val="008434A5"/>
    <w:rsid w:val="00891785"/>
    <w:rsid w:val="00991C97"/>
    <w:rsid w:val="009A5667"/>
    <w:rsid w:val="00A228ED"/>
    <w:rsid w:val="00AB5F0F"/>
    <w:rsid w:val="00AE6D9F"/>
    <w:rsid w:val="00B2174D"/>
    <w:rsid w:val="00B87013"/>
    <w:rsid w:val="00BB4DCA"/>
    <w:rsid w:val="00BC5160"/>
    <w:rsid w:val="00BD1B5A"/>
    <w:rsid w:val="00BE097F"/>
    <w:rsid w:val="00BE663D"/>
    <w:rsid w:val="00C449A5"/>
    <w:rsid w:val="00CC369C"/>
    <w:rsid w:val="00CE6F85"/>
    <w:rsid w:val="00D01B6D"/>
    <w:rsid w:val="00D134AE"/>
    <w:rsid w:val="00DA1FA2"/>
    <w:rsid w:val="00E35F72"/>
    <w:rsid w:val="00E66BF4"/>
    <w:rsid w:val="00EC688D"/>
    <w:rsid w:val="00ED20D4"/>
    <w:rsid w:val="00EE3332"/>
    <w:rsid w:val="00EE43CD"/>
    <w:rsid w:val="00EE4629"/>
    <w:rsid w:val="00F015FA"/>
    <w:rsid w:val="00FC15E2"/>
    <w:rsid w:val="00FC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1788C"/>
  <w14:defaultImageDpi w14:val="330"/>
  <w15:chartTrackingRefBased/>
  <w15:docId w15:val="{FA58AD52-AF9A-4B22-A7AC-1FFD2871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3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jm r</cp:lastModifiedBy>
  <cp:revision>37</cp:revision>
  <dcterms:created xsi:type="dcterms:W3CDTF">2022-06-13T11:52:00Z</dcterms:created>
  <dcterms:modified xsi:type="dcterms:W3CDTF">2025-10-31T12:16:00Z</dcterms:modified>
</cp:coreProperties>
</file>